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058EE" w14:textId="65C92282" w:rsidR="00CF2E6E" w:rsidRPr="004C67C6" w:rsidRDefault="0039195C" w:rsidP="0012414C">
      <w:pPr>
        <w:jc w:val="left"/>
        <w:rPr>
          <w:rFonts w:ascii="Arial" w:hAnsi="Arial" w:cs="Arial"/>
          <w:b/>
          <w:sz w:val="22"/>
        </w:rPr>
      </w:pPr>
      <w:r w:rsidRPr="004C67C6">
        <w:rPr>
          <w:rFonts w:ascii="Arial" w:hAnsi="Arial" w:cs="Arial" w:hint="eastAsia"/>
          <w:b/>
          <w:sz w:val="22"/>
        </w:rPr>
        <w:t xml:space="preserve">Longitudinal Changes </w:t>
      </w:r>
      <w:r w:rsidR="008676D9" w:rsidRPr="004C67C6">
        <w:rPr>
          <w:rFonts w:ascii="Arial" w:hAnsi="Arial" w:cs="Arial"/>
          <w:b/>
          <w:sz w:val="22"/>
        </w:rPr>
        <w:t>in</w:t>
      </w:r>
      <w:r w:rsidRPr="004C67C6">
        <w:rPr>
          <w:rFonts w:ascii="Arial" w:hAnsi="Arial" w:cs="Arial" w:hint="eastAsia"/>
          <w:b/>
          <w:sz w:val="22"/>
        </w:rPr>
        <w:t xml:space="preserve"> </w:t>
      </w:r>
      <w:r w:rsidR="00C65D7D" w:rsidRPr="004C67C6">
        <w:rPr>
          <w:rFonts w:ascii="Arial" w:hAnsi="Arial" w:cs="Arial" w:hint="eastAsia"/>
          <w:b/>
          <w:sz w:val="22"/>
        </w:rPr>
        <w:t xml:space="preserve">Superficial </w:t>
      </w:r>
      <w:r w:rsidRPr="004C67C6">
        <w:rPr>
          <w:rFonts w:ascii="Arial" w:hAnsi="Arial" w:cs="Arial" w:hint="eastAsia"/>
          <w:b/>
          <w:sz w:val="22"/>
        </w:rPr>
        <w:t>Microvasculature in Glaucomatous Retinal Nerve Fiber Layer Defects</w:t>
      </w:r>
      <w:r w:rsidRPr="004C67C6" w:rsidDel="007409DA">
        <w:rPr>
          <w:rFonts w:ascii="Arial" w:hAnsi="Arial" w:cs="Arial"/>
          <w:b/>
          <w:sz w:val="22"/>
        </w:rPr>
        <w:t xml:space="preserve"> </w:t>
      </w:r>
      <w:r w:rsidRPr="004C67C6">
        <w:rPr>
          <w:rFonts w:ascii="Arial" w:hAnsi="Arial" w:cs="Arial" w:hint="eastAsia"/>
          <w:b/>
          <w:sz w:val="22"/>
        </w:rPr>
        <w:t>after Disc Hemorrhage</w:t>
      </w:r>
    </w:p>
    <w:p w14:paraId="70A4E21E" w14:textId="0AFADE70" w:rsidR="000A6983" w:rsidRPr="004C67C6" w:rsidRDefault="000A6983" w:rsidP="0012414C">
      <w:pPr>
        <w:jc w:val="left"/>
        <w:rPr>
          <w:rFonts w:ascii="Arial" w:eastAsia="ＭＳ Ｐゴシック" w:hAnsi="Arial" w:cs="Arial"/>
          <w:kern w:val="0"/>
          <w:sz w:val="22"/>
        </w:rPr>
      </w:pPr>
      <w:r w:rsidRPr="004C67C6">
        <w:rPr>
          <w:rFonts w:ascii="Arial" w:eastAsia="ＭＳ Ｐゴシック" w:hAnsi="Arial" w:cs="Arial" w:hint="eastAsia"/>
          <w:kern w:val="0"/>
          <w:sz w:val="22"/>
        </w:rPr>
        <w:t>Yoko Okamoto</w:t>
      </w:r>
      <w:r w:rsidR="006D054C" w:rsidRPr="004C67C6">
        <w:rPr>
          <w:rFonts w:ascii="Arial" w:eastAsia="ＭＳ Ｐゴシック" w:hAnsi="Arial" w:cs="Arial"/>
          <w:kern w:val="0"/>
          <w:sz w:val="22"/>
        </w:rPr>
        <w:t>,</w:t>
      </w:r>
      <w:r w:rsidRPr="004C67C6">
        <w:rPr>
          <w:rFonts w:ascii="Arial" w:eastAsia="ＭＳ Ｐゴシック" w:hAnsi="Arial" w:cs="Arial"/>
          <w:kern w:val="0"/>
          <w:sz w:val="22"/>
        </w:rPr>
        <w:t xml:space="preserve"> Tadamichi Akagi,</w:t>
      </w:r>
      <w:r w:rsidRPr="004C67C6">
        <w:rPr>
          <w:rFonts w:ascii="Arial" w:eastAsia="ＭＳ Ｐゴシック" w:hAnsi="Arial" w:cs="Arial" w:hint="eastAsia"/>
          <w:kern w:val="0"/>
          <w:sz w:val="22"/>
        </w:rPr>
        <w:t xml:space="preserve"> </w:t>
      </w:r>
      <w:r w:rsidR="006D054C" w:rsidRPr="004C67C6">
        <w:rPr>
          <w:rFonts w:ascii="Arial" w:eastAsia="ＭＳ Ｐゴシック" w:hAnsi="Arial" w:cs="Arial"/>
          <w:kern w:val="0"/>
          <w:sz w:val="22"/>
        </w:rPr>
        <w:t xml:space="preserve">Kenji </w:t>
      </w:r>
      <w:proofErr w:type="spellStart"/>
      <w:r w:rsidR="006D054C" w:rsidRPr="004C67C6">
        <w:rPr>
          <w:rFonts w:ascii="Arial" w:eastAsia="ＭＳ Ｐゴシック" w:hAnsi="Arial" w:cs="Arial"/>
          <w:kern w:val="0"/>
          <w:sz w:val="22"/>
        </w:rPr>
        <w:t>Suda</w:t>
      </w:r>
      <w:proofErr w:type="spellEnd"/>
      <w:r w:rsidR="006D054C" w:rsidRPr="004C67C6">
        <w:rPr>
          <w:rFonts w:ascii="Arial" w:eastAsia="ＭＳ Ｐゴシック" w:hAnsi="Arial" w:cs="Arial"/>
          <w:kern w:val="0"/>
          <w:sz w:val="22"/>
        </w:rPr>
        <w:t>,</w:t>
      </w:r>
      <w:r w:rsidRPr="004C67C6">
        <w:rPr>
          <w:rFonts w:ascii="Arial" w:eastAsia="ＭＳ Ｐゴシック" w:hAnsi="Arial" w:cs="Arial"/>
          <w:kern w:val="0"/>
          <w:sz w:val="22"/>
        </w:rPr>
        <w:t xml:space="preserve"> </w:t>
      </w:r>
      <w:proofErr w:type="spellStart"/>
      <w:r w:rsidR="006D054C" w:rsidRPr="004C67C6">
        <w:rPr>
          <w:rFonts w:ascii="Arial" w:eastAsia="ＭＳ Ｐゴシック" w:hAnsi="Arial" w:cs="Arial"/>
          <w:kern w:val="0"/>
          <w:sz w:val="22"/>
        </w:rPr>
        <w:t>Takanori</w:t>
      </w:r>
      <w:proofErr w:type="spellEnd"/>
      <w:r w:rsidR="006D054C" w:rsidRPr="004C67C6">
        <w:rPr>
          <w:rFonts w:ascii="Arial" w:eastAsia="ＭＳ Ｐゴシック" w:hAnsi="Arial" w:cs="Arial"/>
          <w:kern w:val="0"/>
          <w:sz w:val="22"/>
        </w:rPr>
        <w:t xml:space="preserve"> Kameda,</w:t>
      </w:r>
      <w:r w:rsidRPr="004C67C6">
        <w:rPr>
          <w:rFonts w:ascii="Arial" w:eastAsia="ＭＳ Ｐゴシック" w:hAnsi="Arial" w:cs="Arial"/>
          <w:kern w:val="0"/>
          <w:sz w:val="22"/>
        </w:rPr>
        <w:t xml:space="preserve"> </w:t>
      </w:r>
      <w:r w:rsidR="006D054C" w:rsidRPr="004C67C6">
        <w:rPr>
          <w:rFonts w:ascii="Arial" w:eastAsia="ＭＳ Ｐゴシック" w:hAnsi="Arial" w:cs="Arial" w:hint="eastAsia"/>
          <w:kern w:val="0"/>
          <w:sz w:val="22"/>
        </w:rPr>
        <w:t>Masahiro Miyake,</w:t>
      </w:r>
      <w:r w:rsidRPr="004C67C6">
        <w:rPr>
          <w:rFonts w:ascii="Arial" w:eastAsia="ＭＳ Ｐゴシック" w:hAnsi="Arial" w:cs="Arial" w:hint="eastAsia"/>
          <w:kern w:val="0"/>
          <w:sz w:val="22"/>
        </w:rPr>
        <w:t xml:space="preserve"> </w:t>
      </w:r>
      <w:r w:rsidR="006D054C" w:rsidRPr="004C67C6">
        <w:rPr>
          <w:rFonts w:ascii="Arial" w:eastAsia="ＭＳ Ｐゴシック" w:hAnsi="Arial" w:cs="Arial"/>
          <w:kern w:val="0"/>
          <w:sz w:val="22"/>
        </w:rPr>
        <w:t xml:space="preserve">Hanako Ohashi Ikeda, </w:t>
      </w:r>
      <w:r w:rsidR="00685AB4" w:rsidRPr="004C67C6">
        <w:rPr>
          <w:rFonts w:ascii="Arial" w:eastAsia="ＭＳ Ｐゴシック" w:hAnsi="Arial" w:cs="Arial" w:hint="eastAsia"/>
          <w:kern w:val="0"/>
          <w:sz w:val="22"/>
        </w:rPr>
        <w:t xml:space="preserve">Eri Nakano, </w:t>
      </w:r>
      <w:r w:rsidR="006D054C" w:rsidRPr="004C67C6">
        <w:rPr>
          <w:rFonts w:ascii="Arial" w:eastAsia="ＭＳ Ｐゴシック" w:hAnsi="Arial" w:cs="Arial"/>
          <w:kern w:val="0"/>
          <w:sz w:val="22"/>
        </w:rPr>
        <w:t xml:space="preserve">Akihito Uji, </w:t>
      </w:r>
      <w:proofErr w:type="spellStart"/>
      <w:r w:rsidR="006D054C" w:rsidRPr="004C67C6">
        <w:rPr>
          <w:rFonts w:ascii="Arial" w:eastAsia="ＭＳ Ｐゴシック" w:hAnsi="Arial" w:cs="Arial"/>
          <w:kern w:val="0"/>
          <w:sz w:val="22"/>
        </w:rPr>
        <w:t>Akitaka</w:t>
      </w:r>
      <w:proofErr w:type="spellEnd"/>
      <w:r w:rsidR="006D054C" w:rsidRPr="004C67C6">
        <w:rPr>
          <w:rFonts w:ascii="Arial" w:eastAsia="ＭＳ Ｐゴシック" w:hAnsi="Arial" w:cs="Arial"/>
          <w:kern w:val="0"/>
          <w:sz w:val="22"/>
        </w:rPr>
        <w:t xml:space="preserve"> </w:t>
      </w:r>
      <w:proofErr w:type="spellStart"/>
      <w:r w:rsidR="006D054C" w:rsidRPr="004C67C6">
        <w:rPr>
          <w:rFonts w:ascii="Arial" w:eastAsia="ＭＳ Ｐゴシック" w:hAnsi="Arial" w:cs="Arial"/>
          <w:kern w:val="0"/>
          <w:sz w:val="22"/>
        </w:rPr>
        <w:t>Tsujikawa</w:t>
      </w:r>
      <w:proofErr w:type="spellEnd"/>
    </w:p>
    <w:p w14:paraId="30784E67" w14:textId="77777777" w:rsidR="00B31A0A" w:rsidRPr="004C67C6" w:rsidRDefault="00B31A0A" w:rsidP="0012414C">
      <w:pPr>
        <w:jc w:val="left"/>
        <w:rPr>
          <w:rFonts w:ascii="Arial" w:eastAsia="ＭＳ Ｐゴシック" w:hAnsi="Arial" w:cs="Arial"/>
          <w:kern w:val="0"/>
          <w:sz w:val="22"/>
        </w:rPr>
      </w:pPr>
    </w:p>
    <w:p w14:paraId="455274B8" w14:textId="3A5FD033" w:rsidR="00691C60" w:rsidRPr="004C67C6" w:rsidRDefault="00F4752E" w:rsidP="0012414C">
      <w:pPr>
        <w:widowControl/>
        <w:jc w:val="left"/>
        <w:rPr>
          <w:rFonts w:ascii="Arial" w:eastAsia="游明朝" w:hAnsi="Arial" w:cs="Arial"/>
          <w:b/>
          <w:sz w:val="22"/>
        </w:rPr>
      </w:pPr>
      <w:r w:rsidRPr="004C67C6">
        <w:rPr>
          <w:rFonts w:ascii="Arial" w:eastAsia="游明朝" w:hAnsi="Arial" w:cs="Arial"/>
          <w:b/>
          <w:sz w:val="22"/>
        </w:rPr>
        <w:t xml:space="preserve">Supplementary Table 1. </w:t>
      </w:r>
      <w:r w:rsidR="00691559" w:rsidRPr="004C67C6">
        <w:rPr>
          <w:rFonts w:ascii="Arial" w:eastAsia="游明朝" w:hAnsi="Arial" w:cs="Arial"/>
          <w:b/>
          <w:sz w:val="22"/>
        </w:rPr>
        <w:t xml:space="preserve">Comparisons of </w:t>
      </w:r>
      <w:r w:rsidRPr="004C67C6">
        <w:rPr>
          <w:rFonts w:ascii="Arial" w:eastAsia="游明朝" w:hAnsi="Arial" w:cs="Arial"/>
          <w:b/>
          <w:sz w:val="22"/>
        </w:rPr>
        <w:t xml:space="preserve">NFLD-angle, VD, and </w:t>
      </w:r>
      <w:proofErr w:type="spellStart"/>
      <w:r w:rsidRPr="004C67C6">
        <w:rPr>
          <w:rFonts w:ascii="Arial" w:eastAsia="游明朝" w:hAnsi="Arial" w:cs="Arial"/>
          <w:b/>
          <w:sz w:val="22"/>
        </w:rPr>
        <w:t>deMv</w:t>
      </w:r>
      <w:proofErr w:type="spellEnd"/>
      <w:r w:rsidRPr="004C67C6">
        <w:rPr>
          <w:rFonts w:ascii="Arial" w:eastAsia="游明朝" w:hAnsi="Arial" w:cs="Arial"/>
          <w:b/>
          <w:sz w:val="22"/>
        </w:rPr>
        <w:t xml:space="preserve">-angle </w:t>
      </w:r>
      <w:r w:rsidR="00691559" w:rsidRPr="004C67C6">
        <w:rPr>
          <w:rFonts w:ascii="Arial" w:eastAsia="游明朝" w:hAnsi="Arial" w:cs="Arial"/>
          <w:b/>
          <w:sz w:val="22"/>
        </w:rPr>
        <w:t xml:space="preserve">at Baseline between </w:t>
      </w:r>
      <w:r w:rsidRPr="004C67C6">
        <w:rPr>
          <w:rFonts w:ascii="Arial" w:eastAsia="游明朝" w:hAnsi="Arial" w:cs="Arial"/>
          <w:b/>
          <w:sz w:val="22"/>
        </w:rPr>
        <w:t xml:space="preserve">in </w:t>
      </w:r>
      <w:proofErr w:type="spellStart"/>
      <w:r w:rsidR="00691559" w:rsidRPr="004C67C6">
        <w:rPr>
          <w:rFonts w:ascii="Arial" w:eastAsia="游明朝" w:hAnsi="Arial" w:cs="Arial"/>
          <w:b/>
          <w:sz w:val="22"/>
        </w:rPr>
        <w:t>Superotemporal</w:t>
      </w:r>
      <w:proofErr w:type="spellEnd"/>
      <w:r w:rsidR="00691559" w:rsidRPr="004C67C6">
        <w:rPr>
          <w:rFonts w:ascii="Arial" w:eastAsia="游明朝" w:hAnsi="Arial" w:cs="Arial"/>
          <w:b/>
          <w:sz w:val="22"/>
        </w:rPr>
        <w:t xml:space="preserve"> and Inferotemporal</w:t>
      </w:r>
      <w:r w:rsidRPr="004C67C6">
        <w:rPr>
          <w:rFonts w:ascii="Arial" w:eastAsia="游明朝" w:hAnsi="Arial" w:cs="Arial" w:hint="eastAsia"/>
          <w:b/>
          <w:sz w:val="22"/>
        </w:rPr>
        <w:t xml:space="preserve"> </w:t>
      </w:r>
      <w:r w:rsidR="00691559" w:rsidRPr="004C67C6">
        <w:rPr>
          <w:rFonts w:ascii="Arial" w:eastAsia="游明朝" w:hAnsi="Arial" w:cs="Arial"/>
          <w:b/>
          <w:sz w:val="22"/>
        </w:rPr>
        <w:t>Q</w:t>
      </w:r>
      <w:r w:rsidRPr="004C67C6">
        <w:rPr>
          <w:rFonts w:ascii="Arial" w:eastAsia="游明朝" w:hAnsi="Arial" w:cs="Arial" w:hint="eastAsia"/>
          <w:b/>
          <w:sz w:val="22"/>
        </w:rPr>
        <w:t>uadrants</w:t>
      </w:r>
      <w:r w:rsidRPr="004C67C6">
        <w:rPr>
          <w:rFonts w:ascii="Arial" w:eastAsia="游明朝" w:hAnsi="Arial" w:cs="Arial"/>
          <w:b/>
          <w:sz w:val="22"/>
        </w:rPr>
        <w:t>.</w:t>
      </w:r>
    </w:p>
    <w:tbl>
      <w:tblPr>
        <w:tblStyle w:val="af4"/>
        <w:tblW w:w="9776" w:type="dxa"/>
        <w:tblLook w:val="0680" w:firstRow="0" w:lastRow="0" w:firstColumn="1" w:lastColumn="0" w:noHBand="1" w:noVBand="1"/>
      </w:tblPr>
      <w:tblGrid>
        <w:gridCol w:w="3964"/>
        <w:gridCol w:w="2552"/>
        <w:gridCol w:w="2268"/>
        <w:gridCol w:w="992"/>
      </w:tblGrid>
      <w:tr w:rsidR="006353F3" w:rsidRPr="004C67C6" w14:paraId="62E923B1" w14:textId="77777777" w:rsidTr="0073351B">
        <w:trPr>
          <w:trHeight w:val="300"/>
        </w:trPr>
        <w:tc>
          <w:tcPr>
            <w:tcW w:w="3964" w:type="dxa"/>
            <w:noWrap/>
            <w:hideMark/>
          </w:tcPr>
          <w:p w14:paraId="6DB99375" w14:textId="77777777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52" w:type="dxa"/>
            <w:noWrap/>
            <w:hideMark/>
          </w:tcPr>
          <w:p w14:paraId="035AE6B8" w14:textId="77777777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Superotemporal</w:t>
            </w:r>
            <w:proofErr w:type="spellEnd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quadrant</w:t>
            </w:r>
          </w:p>
        </w:tc>
        <w:tc>
          <w:tcPr>
            <w:tcW w:w="2268" w:type="dxa"/>
            <w:noWrap/>
            <w:hideMark/>
          </w:tcPr>
          <w:p w14:paraId="5151D405" w14:textId="77777777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Inferotemporal quadrant</w:t>
            </w:r>
          </w:p>
        </w:tc>
        <w:tc>
          <w:tcPr>
            <w:tcW w:w="992" w:type="dxa"/>
            <w:noWrap/>
            <w:hideMark/>
          </w:tcPr>
          <w:p w14:paraId="4B3F9FFA" w14:textId="77777777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value*</w:t>
            </w:r>
          </w:p>
        </w:tc>
      </w:tr>
      <w:tr w:rsidR="006353F3" w:rsidRPr="004C67C6" w14:paraId="64ED3270" w14:textId="77777777" w:rsidTr="0073351B">
        <w:trPr>
          <w:trHeight w:val="300"/>
        </w:trPr>
        <w:tc>
          <w:tcPr>
            <w:tcW w:w="3964" w:type="dxa"/>
            <w:noWrap/>
            <w:hideMark/>
          </w:tcPr>
          <w:p w14:paraId="250B3065" w14:textId="1746E667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Baseline NFLD-angle (Total), degree</w:t>
            </w:r>
          </w:p>
        </w:tc>
        <w:tc>
          <w:tcPr>
            <w:tcW w:w="2552" w:type="dxa"/>
            <w:noWrap/>
            <w:hideMark/>
          </w:tcPr>
          <w:p w14:paraId="394C462B" w14:textId="2A01F73E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17.0±15.0 (0-52.7)</w:t>
            </w:r>
          </w:p>
        </w:tc>
        <w:tc>
          <w:tcPr>
            <w:tcW w:w="2268" w:type="dxa"/>
            <w:noWrap/>
            <w:hideMark/>
          </w:tcPr>
          <w:p w14:paraId="3E2CB14B" w14:textId="5810A533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20.8±12.7 (0- 45.1)</w:t>
            </w:r>
          </w:p>
        </w:tc>
        <w:tc>
          <w:tcPr>
            <w:tcW w:w="992" w:type="dxa"/>
            <w:noWrap/>
            <w:hideMark/>
          </w:tcPr>
          <w:p w14:paraId="539A63A2" w14:textId="22DB914E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6353F3" w:rsidRPr="004C67C6" w14:paraId="48B70166" w14:textId="77777777" w:rsidTr="0073351B">
        <w:trPr>
          <w:trHeight w:val="300"/>
        </w:trPr>
        <w:tc>
          <w:tcPr>
            <w:tcW w:w="3964" w:type="dxa"/>
            <w:noWrap/>
            <w:hideMark/>
          </w:tcPr>
          <w:p w14:paraId="7AB4E4CD" w14:textId="445CEA10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Baseline NFLD-angle (</w:t>
            </w:r>
            <w:r w:rsidR="00EA5748" w:rsidRPr="004C67C6"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DH group), degree</w:t>
            </w:r>
          </w:p>
        </w:tc>
        <w:tc>
          <w:tcPr>
            <w:tcW w:w="2552" w:type="dxa"/>
            <w:noWrap/>
            <w:hideMark/>
          </w:tcPr>
          <w:p w14:paraId="08BA7ED1" w14:textId="4FE21D9F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18.7±16.7 (5.1-29.0)</w:t>
            </w:r>
          </w:p>
        </w:tc>
        <w:tc>
          <w:tcPr>
            <w:tcW w:w="2268" w:type="dxa"/>
            <w:noWrap/>
            <w:hideMark/>
          </w:tcPr>
          <w:p w14:paraId="759FD297" w14:textId="6A9A68C6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16.2±12.5 (5.2-22.5)</w:t>
            </w:r>
          </w:p>
        </w:tc>
        <w:tc>
          <w:tcPr>
            <w:tcW w:w="992" w:type="dxa"/>
            <w:noWrap/>
            <w:hideMark/>
          </w:tcPr>
          <w:p w14:paraId="0F5EF3AE" w14:textId="1B1299F5" w:rsidR="00F4752E" w:rsidRPr="004C67C6" w:rsidRDefault="00845977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4C67C6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</w:tr>
      <w:tr w:rsidR="006353F3" w:rsidRPr="004C67C6" w14:paraId="38FE0449" w14:textId="77777777" w:rsidTr="0073351B">
        <w:trPr>
          <w:trHeight w:val="300"/>
        </w:trPr>
        <w:tc>
          <w:tcPr>
            <w:tcW w:w="3964" w:type="dxa"/>
            <w:noWrap/>
            <w:hideMark/>
          </w:tcPr>
          <w:p w14:paraId="2FBD7FD2" w14:textId="5C6233A7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Baseline NFLD-angle (DH group), degree</w:t>
            </w:r>
          </w:p>
        </w:tc>
        <w:tc>
          <w:tcPr>
            <w:tcW w:w="2552" w:type="dxa"/>
            <w:noWrap/>
            <w:hideMark/>
          </w:tcPr>
          <w:p w14:paraId="13DD65FF" w14:textId="2E015A66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15.0±14.1 (0-38.4)</w:t>
            </w:r>
          </w:p>
        </w:tc>
        <w:tc>
          <w:tcPr>
            <w:tcW w:w="2268" w:type="dxa"/>
            <w:noWrap/>
            <w:hideMark/>
          </w:tcPr>
          <w:p w14:paraId="2F9E9EC9" w14:textId="49358046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23.6±12.5 (0-45.1)</w:t>
            </w:r>
          </w:p>
        </w:tc>
        <w:tc>
          <w:tcPr>
            <w:tcW w:w="992" w:type="dxa"/>
            <w:noWrap/>
            <w:hideMark/>
          </w:tcPr>
          <w:p w14:paraId="733E52DE" w14:textId="3E647119" w:rsidR="00F4752E" w:rsidRPr="004C67C6" w:rsidRDefault="00845977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6353F3" w:rsidRPr="004C67C6" w14:paraId="5292A1C1" w14:textId="77777777" w:rsidTr="0073351B">
        <w:trPr>
          <w:trHeight w:val="300"/>
        </w:trPr>
        <w:tc>
          <w:tcPr>
            <w:tcW w:w="3964" w:type="dxa"/>
            <w:noWrap/>
            <w:hideMark/>
          </w:tcPr>
          <w:p w14:paraId="03F74542" w14:textId="3E3DDCCE" w:rsidR="00F4752E" w:rsidRPr="004C67C6" w:rsidRDefault="007865B0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="00BB7221" w:rsidRPr="004C67C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="00F4752E"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value** (baseline NFLD-angle)</w:t>
            </w:r>
          </w:p>
        </w:tc>
        <w:tc>
          <w:tcPr>
            <w:tcW w:w="2552" w:type="dxa"/>
            <w:noWrap/>
            <w:hideMark/>
          </w:tcPr>
          <w:p w14:paraId="40289532" w14:textId="2E53A759" w:rsidR="00F4752E" w:rsidRPr="004C67C6" w:rsidRDefault="00CB308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2268" w:type="dxa"/>
            <w:noWrap/>
            <w:hideMark/>
          </w:tcPr>
          <w:p w14:paraId="6FF07D0C" w14:textId="5A47BDF3" w:rsidR="00F4752E" w:rsidRPr="004C67C6" w:rsidRDefault="00CB308A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992" w:type="dxa"/>
            <w:noWrap/>
            <w:hideMark/>
          </w:tcPr>
          <w:p w14:paraId="77FA260C" w14:textId="77777777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353F3" w:rsidRPr="004C67C6" w14:paraId="0E32911F" w14:textId="77777777" w:rsidTr="0073351B">
        <w:trPr>
          <w:trHeight w:val="300"/>
        </w:trPr>
        <w:tc>
          <w:tcPr>
            <w:tcW w:w="3964" w:type="dxa"/>
            <w:noWrap/>
          </w:tcPr>
          <w:p w14:paraId="6CC9C4D0" w14:textId="3D6EF6B4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Baseline VD (Total), %</w:t>
            </w:r>
          </w:p>
        </w:tc>
        <w:tc>
          <w:tcPr>
            <w:tcW w:w="2552" w:type="dxa"/>
            <w:noWrap/>
          </w:tcPr>
          <w:p w14:paraId="1390623E" w14:textId="5ADC7E28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54.8±4.9 (45.7-60.6)</w:t>
            </w:r>
          </w:p>
        </w:tc>
        <w:tc>
          <w:tcPr>
            <w:tcW w:w="2268" w:type="dxa"/>
            <w:noWrap/>
          </w:tcPr>
          <w:p w14:paraId="25158F9C" w14:textId="57E0BCB7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54.5±6.9 (39.2- 63.0)</w:t>
            </w:r>
          </w:p>
        </w:tc>
        <w:tc>
          <w:tcPr>
            <w:tcW w:w="992" w:type="dxa"/>
            <w:noWrap/>
          </w:tcPr>
          <w:p w14:paraId="47331828" w14:textId="279DCD10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6353F3" w:rsidRPr="004C67C6" w14:paraId="66069524" w14:textId="77777777" w:rsidTr="0073351B">
        <w:trPr>
          <w:trHeight w:val="300"/>
        </w:trPr>
        <w:tc>
          <w:tcPr>
            <w:tcW w:w="3964" w:type="dxa"/>
            <w:noWrap/>
          </w:tcPr>
          <w:p w14:paraId="258F3925" w14:textId="4AF67DC4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Baseline VD (</w:t>
            </w:r>
            <w:r w:rsidR="00EA5748" w:rsidRPr="004C67C6"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DH group), %</w:t>
            </w:r>
          </w:p>
        </w:tc>
        <w:tc>
          <w:tcPr>
            <w:tcW w:w="2552" w:type="dxa"/>
            <w:noWrap/>
          </w:tcPr>
          <w:p w14:paraId="0290083A" w14:textId="23638E2F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54.5±5.6 (45.7-60.6)</w:t>
            </w:r>
          </w:p>
        </w:tc>
        <w:tc>
          <w:tcPr>
            <w:tcW w:w="2268" w:type="dxa"/>
            <w:noWrap/>
          </w:tcPr>
          <w:p w14:paraId="6A984CFE" w14:textId="3D526D94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54.2±8.6 (42.4-63.0)</w:t>
            </w:r>
          </w:p>
        </w:tc>
        <w:tc>
          <w:tcPr>
            <w:tcW w:w="992" w:type="dxa"/>
            <w:noWrap/>
          </w:tcPr>
          <w:p w14:paraId="6FCEA7C1" w14:textId="6BD0B461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6353F3" w:rsidRPr="004C67C6" w14:paraId="36B4F3D6" w14:textId="77777777" w:rsidTr="0073351B">
        <w:trPr>
          <w:trHeight w:val="300"/>
        </w:trPr>
        <w:tc>
          <w:tcPr>
            <w:tcW w:w="3964" w:type="dxa"/>
            <w:noWrap/>
          </w:tcPr>
          <w:p w14:paraId="6816969C" w14:textId="40A4D7B6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Baseline VD (DH group), %</w:t>
            </w:r>
          </w:p>
        </w:tc>
        <w:tc>
          <w:tcPr>
            <w:tcW w:w="2552" w:type="dxa"/>
            <w:noWrap/>
          </w:tcPr>
          <w:p w14:paraId="459CBA9C" w14:textId="79F6300F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55.1±4.6 (49.3-60.0)</w:t>
            </w:r>
          </w:p>
        </w:tc>
        <w:tc>
          <w:tcPr>
            <w:tcW w:w="2268" w:type="dxa"/>
            <w:noWrap/>
          </w:tcPr>
          <w:p w14:paraId="28AFC7A4" w14:textId="749EAE13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54.6±6.1 (39.2-61.1)</w:t>
            </w:r>
          </w:p>
        </w:tc>
        <w:tc>
          <w:tcPr>
            <w:tcW w:w="992" w:type="dxa"/>
            <w:noWrap/>
          </w:tcPr>
          <w:p w14:paraId="7A8AB7AA" w14:textId="4B2D532D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6353F3" w:rsidRPr="004C67C6" w14:paraId="363EAEC2" w14:textId="77777777" w:rsidTr="00F4752E">
        <w:trPr>
          <w:trHeight w:val="300"/>
        </w:trPr>
        <w:tc>
          <w:tcPr>
            <w:tcW w:w="3964" w:type="dxa"/>
            <w:noWrap/>
          </w:tcPr>
          <w:p w14:paraId="21459D30" w14:textId="7674A177" w:rsidR="00F4752E" w:rsidRPr="004C67C6" w:rsidRDefault="007865B0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="00BB7221" w:rsidRPr="004C67C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="00F4752E"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value** (baseline VD)</w:t>
            </w:r>
          </w:p>
        </w:tc>
        <w:tc>
          <w:tcPr>
            <w:tcW w:w="2552" w:type="dxa"/>
            <w:noWrap/>
          </w:tcPr>
          <w:p w14:paraId="06ABF2F0" w14:textId="423AF625" w:rsidR="00F4752E" w:rsidRPr="004C67C6" w:rsidRDefault="00D34B3C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2268" w:type="dxa"/>
            <w:noWrap/>
          </w:tcPr>
          <w:p w14:paraId="0D939305" w14:textId="6B01CF1E" w:rsidR="00F4752E" w:rsidRPr="004C67C6" w:rsidRDefault="00D34B3C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92" w:type="dxa"/>
            <w:noWrap/>
          </w:tcPr>
          <w:p w14:paraId="717BD246" w14:textId="77777777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353F3" w:rsidRPr="004C67C6" w14:paraId="683654BB" w14:textId="77777777" w:rsidTr="0073351B">
        <w:trPr>
          <w:trHeight w:val="300"/>
        </w:trPr>
        <w:tc>
          <w:tcPr>
            <w:tcW w:w="3964" w:type="dxa"/>
            <w:noWrap/>
          </w:tcPr>
          <w:p w14:paraId="2E8FCBF0" w14:textId="618EFBF6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Baseline </w:t>
            </w:r>
            <w:proofErr w:type="spellStart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-angle (Total), degree</w:t>
            </w:r>
          </w:p>
        </w:tc>
        <w:tc>
          <w:tcPr>
            <w:tcW w:w="2552" w:type="dxa"/>
            <w:noWrap/>
          </w:tcPr>
          <w:p w14:paraId="5D8F8A7B" w14:textId="1CBCEB42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29.8±12.2 (12.7-54.6)</w:t>
            </w:r>
          </w:p>
        </w:tc>
        <w:tc>
          <w:tcPr>
            <w:tcW w:w="2268" w:type="dxa"/>
            <w:noWrap/>
          </w:tcPr>
          <w:p w14:paraId="66C077C8" w14:textId="3D5C1B26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33.0±12.8 (5.3-50.9)</w:t>
            </w:r>
          </w:p>
        </w:tc>
        <w:tc>
          <w:tcPr>
            <w:tcW w:w="992" w:type="dxa"/>
            <w:noWrap/>
          </w:tcPr>
          <w:p w14:paraId="00C03177" w14:textId="3F739E65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6353F3" w:rsidRPr="004C67C6" w14:paraId="5768F9FC" w14:textId="77777777" w:rsidTr="0073351B">
        <w:trPr>
          <w:trHeight w:val="300"/>
        </w:trPr>
        <w:tc>
          <w:tcPr>
            <w:tcW w:w="3964" w:type="dxa"/>
            <w:noWrap/>
          </w:tcPr>
          <w:p w14:paraId="46A7224A" w14:textId="6621777D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Baseline </w:t>
            </w:r>
            <w:proofErr w:type="spellStart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-angle (</w:t>
            </w:r>
            <w:r w:rsidR="00EA5748" w:rsidRPr="004C67C6"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r w:rsidRPr="004C67C6">
              <w:rPr>
                <w:rFonts w:ascii="Arial" w:eastAsia="Times New Roman" w:hAnsi="Arial" w:cs="Arial"/>
                <w:sz w:val="18"/>
                <w:szCs w:val="18"/>
              </w:rPr>
              <w:t>DH group), degree</w:t>
            </w:r>
          </w:p>
        </w:tc>
        <w:tc>
          <w:tcPr>
            <w:tcW w:w="2552" w:type="dxa"/>
            <w:noWrap/>
          </w:tcPr>
          <w:p w14:paraId="14DB3F30" w14:textId="420ED843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30.5±15.0 (12.7-54.6)</w:t>
            </w:r>
          </w:p>
        </w:tc>
        <w:tc>
          <w:tcPr>
            <w:tcW w:w="2268" w:type="dxa"/>
            <w:noWrap/>
          </w:tcPr>
          <w:p w14:paraId="3A13C0CC" w14:textId="4E8B6578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35.2±10.2 (21.9-46.6)</w:t>
            </w:r>
          </w:p>
        </w:tc>
        <w:tc>
          <w:tcPr>
            <w:tcW w:w="992" w:type="dxa"/>
            <w:noWrap/>
          </w:tcPr>
          <w:p w14:paraId="22D819F8" w14:textId="51906321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6353F3" w:rsidRPr="004C67C6" w14:paraId="5220BAA0" w14:textId="77777777" w:rsidTr="0073351B">
        <w:trPr>
          <w:trHeight w:val="300"/>
        </w:trPr>
        <w:tc>
          <w:tcPr>
            <w:tcW w:w="3964" w:type="dxa"/>
            <w:noWrap/>
          </w:tcPr>
          <w:p w14:paraId="2B7237E5" w14:textId="2B37CC0C" w:rsidR="00F4752E" w:rsidRPr="004C67C6" w:rsidRDefault="00F4752E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Baseline </w:t>
            </w:r>
            <w:proofErr w:type="spellStart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Pr="004C67C6">
              <w:rPr>
                <w:rFonts w:ascii="Arial" w:eastAsia="Times New Roman" w:hAnsi="Arial" w:cs="Arial"/>
                <w:sz w:val="18"/>
                <w:szCs w:val="18"/>
              </w:rPr>
              <w:t>-angle (DH group), degree</w:t>
            </w:r>
          </w:p>
        </w:tc>
        <w:tc>
          <w:tcPr>
            <w:tcW w:w="2552" w:type="dxa"/>
            <w:noWrap/>
          </w:tcPr>
          <w:p w14:paraId="57D708BB" w14:textId="7ABB2D6E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28.9±9.2 (16.0-35.9)</w:t>
            </w:r>
          </w:p>
        </w:tc>
        <w:tc>
          <w:tcPr>
            <w:tcW w:w="2268" w:type="dxa"/>
            <w:noWrap/>
          </w:tcPr>
          <w:p w14:paraId="6F76E524" w14:textId="79CAD1A3" w:rsidR="00F4752E" w:rsidRPr="004C67C6" w:rsidRDefault="00F4752E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31.8±14.4 (5.3-50.9)</w:t>
            </w:r>
          </w:p>
        </w:tc>
        <w:tc>
          <w:tcPr>
            <w:tcW w:w="992" w:type="dxa"/>
            <w:noWrap/>
          </w:tcPr>
          <w:p w14:paraId="3F4195E8" w14:textId="6B73E9E0" w:rsidR="00F4752E" w:rsidRPr="004C67C6" w:rsidRDefault="00EA5748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6353F3" w:rsidRPr="004C67C6" w14:paraId="37BAD183" w14:textId="77777777" w:rsidTr="00F4752E">
        <w:trPr>
          <w:trHeight w:val="300"/>
        </w:trPr>
        <w:tc>
          <w:tcPr>
            <w:tcW w:w="3964" w:type="dxa"/>
            <w:noWrap/>
          </w:tcPr>
          <w:p w14:paraId="0D0189EA" w14:textId="42E72BEF" w:rsidR="00F4752E" w:rsidRPr="004C67C6" w:rsidRDefault="007865B0" w:rsidP="0012414C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="00BB7221" w:rsidRPr="004C67C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="00F4752E" w:rsidRPr="004C67C6">
              <w:rPr>
                <w:rFonts w:ascii="Arial" w:eastAsia="Times New Roman" w:hAnsi="Arial" w:cs="Arial"/>
                <w:sz w:val="18"/>
                <w:szCs w:val="18"/>
              </w:rPr>
              <w:t xml:space="preserve"> value** (baseline </w:t>
            </w:r>
            <w:proofErr w:type="spellStart"/>
            <w:r w:rsidR="00F4752E" w:rsidRPr="004C67C6">
              <w:rPr>
                <w:rFonts w:ascii="Arial" w:eastAsia="Times New Roman" w:hAnsi="Arial" w:cs="Arial"/>
                <w:sz w:val="18"/>
                <w:szCs w:val="18"/>
              </w:rPr>
              <w:t>deMv</w:t>
            </w:r>
            <w:proofErr w:type="spellEnd"/>
            <w:r w:rsidR="00F4752E" w:rsidRPr="004C67C6">
              <w:rPr>
                <w:rFonts w:ascii="Arial" w:eastAsia="Times New Roman" w:hAnsi="Arial" w:cs="Arial"/>
                <w:sz w:val="18"/>
                <w:szCs w:val="18"/>
              </w:rPr>
              <w:t>-angle)</w:t>
            </w:r>
          </w:p>
        </w:tc>
        <w:tc>
          <w:tcPr>
            <w:tcW w:w="2552" w:type="dxa"/>
            <w:noWrap/>
          </w:tcPr>
          <w:p w14:paraId="0F148BE2" w14:textId="2C05243D" w:rsidR="00F4752E" w:rsidRPr="004C67C6" w:rsidRDefault="00CB308A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2268" w:type="dxa"/>
            <w:noWrap/>
          </w:tcPr>
          <w:p w14:paraId="22472795" w14:textId="5C4C08A2" w:rsidR="00F4752E" w:rsidRPr="004C67C6" w:rsidRDefault="00D34B3C" w:rsidP="0012414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67C6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92" w:type="dxa"/>
            <w:noWrap/>
          </w:tcPr>
          <w:p w14:paraId="1EC647BD" w14:textId="77777777" w:rsidR="00F4752E" w:rsidRPr="004C67C6" w:rsidRDefault="00F4752E" w:rsidP="0012414C">
            <w:pPr>
              <w:widowControl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2BA96054" w14:textId="201C92AB" w:rsidR="00225081" w:rsidRPr="004C67C6" w:rsidRDefault="00225081" w:rsidP="0012414C">
      <w:pPr>
        <w:widowControl/>
        <w:jc w:val="left"/>
        <w:rPr>
          <w:rFonts w:ascii="Arial" w:hAnsi="Arial" w:cs="Arial"/>
          <w:sz w:val="18"/>
          <w:szCs w:val="18"/>
        </w:rPr>
      </w:pPr>
      <w:r w:rsidRPr="004C67C6">
        <w:rPr>
          <w:rFonts w:ascii="Arial" w:hAnsi="Arial" w:cs="Arial"/>
          <w:sz w:val="18"/>
          <w:szCs w:val="18"/>
        </w:rPr>
        <w:t>Data are presented as mean ± standard deviation with the minimum and maximum values in parentheses.</w:t>
      </w:r>
    </w:p>
    <w:p w14:paraId="029B429D" w14:textId="2D59E6BB" w:rsidR="00B04471" w:rsidRPr="004C67C6" w:rsidRDefault="00B04471" w:rsidP="0012414C">
      <w:pPr>
        <w:widowControl/>
        <w:jc w:val="left"/>
        <w:rPr>
          <w:rFonts w:ascii="Arial" w:hAnsi="Arial" w:cs="Arial"/>
          <w:sz w:val="18"/>
          <w:szCs w:val="18"/>
        </w:rPr>
      </w:pPr>
      <w:proofErr w:type="spellStart"/>
      <w:r w:rsidRPr="004C67C6">
        <w:rPr>
          <w:rFonts w:ascii="Arial" w:hAnsi="Arial" w:cs="Arial"/>
          <w:sz w:val="18"/>
          <w:szCs w:val="18"/>
        </w:rPr>
        <w:t>deM</w:t>
      </w:r>
      <w:r w:rsidR="00011761">
        <w:rPr>
          <w:rFonts w:ascii="Arial" w:hAnsi="Arial" w:cs="Arial"/>
          <w:sz w:val="18"/>
          <w:szCs w:val="18"/>
        </w:rPr>
        <w:t>v</w:t>
      </w:r>
      <w:proofErr w:type="spellEnd"/>
      <w:r w:rsidRPr="004C67C6">
        <w:rPr>
          <w:rFonts w:ascii="Arial" w:hAnsi="Arial" w:cs="Arial"/>
          <w:sz w:val="18"/>
          <w:szCs w:val="18"/>
        </w:rPr>
        <w:t xml:space="preserve"> = decreased superficial retinal microvasculature ; DH = disc hemorrhage; NFLD = nerve fiber layer defect; VD = vessel density. </w:t>
      </w:r>
    </w:p>
    <w:p w14:paraId="7812898A" w14:textId="4B766C41" w:rsidR="00F4752E" w:rsidRDefault="006D729B" w:rsidP="0012414C">
      <w:pPr>
        <w:widowControl/>
        <w:jc w:val="left"/>
        <w:rPr>
          <w:rFonts w:ascii="Arial" w:hAnsi="Arial" w:cs="Arial"/>
          <w:sz w:val="18"/>
          <w:szCs w:val="18"/>
        </w:rPr>
      </w:pPr>
      <w:r w:rsidRPr="004C67C6">
        <w:rPr>
          <w:rFonts w:ascii="Arial" w:hAnsi="Arial" w:cs="Arial"/>
          <w:sz w:val="18"/>
          <w:szCs w:val="18"/>
        </w:rPr>
        <w:t>*</w:t>
      </w:r>
      <w:r w:rsidR="00706418" w:rsidRPr="004C67C6">
        <w:rPr>
          <w:rFonts w:ascii="Arial" w:hAnsi="Arial" w:cs="Arial"/>
          <w:sz w:val="18"/>
          <w:szCs w:val="18"/>
        </w:rPr>
        <w:t xml:space="preserve"> analyzed using linear mixed-effect modeling </w:t>
      </w:r>
      <w:r w:rsidRPr="004C67C6">
        <w:rPr>
          <w:rFonts w:ascii="Arial" w:hAnsi="Arial" w:cs="Arial"/>
          <w:sz w:val="18"/>
          <w:szCs w:val="18"/>
        </w:rPr>
        <w:t xml:space="preserve">between </w:t>
      </w:r>
      <w:proofErr w:type="spellStart"/>
      <w:r w:rsidRPr="004C67C6">
        <w:rPr>
          <w:rFonts w:ascii="Arial" w:hAnsi="Arial" w:cs="Arial"/>
          <w:sz w:val="18"/>
          <w:szCs w:val="18"/>
        </w:rPr>
        <w:t>superotemporal</w:t>
      </w:r>
      <w:proofErr w:type="spellEnd"/>
      <w:r w:rsidRPr="004C67C6">
        <w:rPr>
          <w:rFonts w:ascii="Arial" w:hAnsi="Arial" w:cs="Arial"/>
          <w:sz w:val="18"/>
          <w:szCs w:val="18"/>
        </w:rPr>
        <w:t xml:space="preserve"> and inferotemporal quadrants; ** </w:t>
      </w:r>
      <w:r w:rsidR="00706418" w:rsidRPr="004C67C6">
        <w:rPr>
          <w:rFonts w:ascii="Arial" w:hAnsi="Arial" w:cs="Arial"/>
          <w:sz w:val="18"/>
          <w:szCs w:val="18"/>
        </w:rPr>
        <w:t>analyzed using linear mixed-effect modeling</w:t>
      </w:r>
      <w:r w:rsidRPr="004C67C6">
        <w:rPr>
          <w:rFonts w:ascii="Arial" w:hAnsi="Arial" w:cs="Arial"/>
          <w:sz w:val="18"/>
          <w:szCs w:val="18"/>
        </w:rPr>
        <w:t xml:space="preserve"> between NFLD with DH and NFLD without DH.</w:t>
      </w:r>
    </w:p>
    <w:p w14:paraId="4414CF18" w14:textId="6EBDEBDD" w:rsidR="007865B0" w:rsidRPr="006E23DA" w:rsidRDefault="007865B0" w:rsidP="0012414C">
      <w:pPr>
        <w:widowControl/>
        <w:jc w:val="left"/>
        <w:rPr>
          <w:rFonts w:ascii="Arial" w:hAnsi="Arial" w:cs="Arial"/>
          <w:sz w:val="18"/>
          <w:szCs w:val="18"/>
        </w:rPr>
      </w:pPr>
    </w:p>
    <w:sectPr w:rsidR="007865B0" w:rsidRPr="006E23DA" w:rsidSect="005B3899">
      <w:footerReference w:type="default" r:id="rId7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D2A34" w14:textId="77777777" w:rsidR="0098710B" w:rsidRDefault="0098710B">
      <w:r>
        <w:separator/>
      </w:r>
    </w:p>
  </w:endnote>
  <w:endnote w:type="continuationSeparator" w:id="0">
    <w:p w14:paraId="55497F78" w14:textId="77777777" w:rsidR="0098710B" w:rsidRDefault="00987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406097"/>
      <w:docPartObj>
        <w:docPartGallery w:val="Page Numbers (Bottom of Page)"/>
        <w:docPartUnique/>
      </w:docPartObj>
    </w:sdtPr>
    <w:sdtEndPr/>
    <w:sdtContent>
      <w:p w14:paraId="41EB655D" w14:textId="77777777" w:rsidR="00A51076" w:rsidRPr="000607B1" w:rsidRDefault="00A51076">
        <w:pPr>
          <w:pStyle w:val="a5"/>
          <w:jc w:val="center"/>
        </w:pPr>
        <w:r w:rsidRPr="000607B1">
          <w:fldChar w:fldCharType="begin"/>
        </w:r>
        <w:r w:rsidRPr="000607B1">
          <w:instrText xml:space="preserve"> PAGE   \* MERGEFORMAT </w:instrText>
        </w:r>
        <w:r w:rsidRPr="000607B1">
          <w:fldChar w:fldCharType="separate"/>
        </w:r>
        <w:r w:rsidR="005B3899">
          <w:rPr>
            <w:noProof/>
          </w:rPr>
          <w:t>1</w:t>
        </w:r>
        <w:r w:rsidRPr="000607B1">
          <w:fldChar w:fldCharType="end"/>
        </w:r>
      </w:p>
    </w:sdtContent>
  </w:sdt>
  <w:p w14:paraId="7E9C7035" w14:textId="77777777" w:rsidR="00A51076" w:rsidRPr="000607B1" w:rsidRDefault="00A510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13BD1" w14:textId="77777777" w:rsidR="0098710B" w:rsidRDefault="0098710B">
      <w:r>
        <w:separator/>
      </w:r>
    </w:p>
  </w:footnote>
  <w:footnote w:type="continuationSeparator" w:id="0">
    <w:p w14:paraId="0903EEEC" w14:textId="77777777" w:rsidR="0098710B" w:rsidRDefault="00987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0BD7"/>
    <w:multiLevelType w:val="hybridMultilevel"/>
    <w:tmpl w:val="90E07A6A"/>
    <w:lvl w:ilvl="0" w:tplc="2E68B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04468A"/>
    <w:multiLevelType w:val="hybridMultilevel"/>
    <w:tmpl w:val="AA864CFA"/>
    <w:lvl w:ilvl="0" w:tplc="49745C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4652F3"/>
    <w:multiLevelType w:val="hybridMultilevel"/>
    <w:tmpl w:val="53E04052"/>
    <w:lvl w:ilvl="0" w:tplc="118C7C9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2C1B85"/>
    <w:multiLevelType w:val="hybridMultilevel"/>
    <w:tmpl w:val="E1448A4E"/>
    <w:lvl w:ilvl="0" w:tplc="4896FE8C">
      <w:start w:val="1"/>
      <w:numFmt w:val="decimal"/>
      <w:lvlText w:val="第%1段"/>
      <w:lvlJc w:val="left"/>
      <w:pPr>
        <w:ind w:left="890" w:hanging="8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13C7C51"/>
    <w:multiLevelType w:val="multilevel"/>
    <w:tmpl w:val="1E3C6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AB2A89"/>
    <w:multiLevelType w:val="hybridMultilevel"/>
    <w:tmpl w:val="73D05576"/>
    <w:lvl w:ilvl="0" w:tplc="A3FEB44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983"/>
    <w:rsid w:val="00002B94"/>
    <w:rsid w:val="00004169"/>
    <w:rsid w:val="00004EDB"/>
    <w:rsid w:val="00007EDB"/>
    <w:rsid w:val="00011761"/>
    <w:rsid w:val="00012593"/>
    <w:rsid w:val="00014026"/>
    <w:rsid w:val="000168F4"/>
    <w:rsid w:val="00030E78"/>
    <w:rsid w:val="00033C74"/>
    <w:rsid w:val="00034F9B"/>
    <w:rsid w:val="00043A3A"/>
    <w:rsid w:val="00044AEC"/>
    <w:rsid w:val="000471AB"/>
    <w:rsid w:val="000640F4"/>
    <w:rsid w:val="000679F1"/>
    <w:rsid w:val="000704B1"/>
    <w:rsid w:val="00072C70"/>
    <w:rsid w:val="00081062"/>
    <w:rsid w:val="000861B0"/>
    <w:rsid w:val="000919FB"/>
    <w:rsid w:val="00091FC2"/>
    <w:rsid w:val="00092756"/>
    <w:rsid w:val="0009378E"/>
    <w:rsid w:val="000A3226"/>
    <w:rsid w:val="000A39CE"/>
    <w:rsid w:val="000A6861"/>
    <w:rsid w:val="000A6983"/>
    <w:rsid w:val="000B348C"/>
    <w:rsid w:val="000B7C07"/>
    <w:rsid w:val="000C45FA"/>
    <w:rsid w:val="000E0007"/>
    <w:rsid w:val="000E0FD9"/>
    <w:rsid w:val="000E10BA"/>
    <w:rsid w:val="000F1E10"/>
    <w:rsid w:val="000F4E26"/>
    <w:rsid w:val="000F6ECE"/>
    <w:rsid w:val="001017B2"/>
    <w:rsid w:val="00104169"/>
    <w:rsid w:val="00104764"/>
    <w:rsid w:val="00104C23"/>
    <w:rsid w:val="00113F37"/>
    <w:rsid w:val="0011736E"/>
    <w:rsid w:val="001208A9"/>
    <w:rsid w:val="001223D1"/>
    <w:rsid w:val="00123AD2"/>
    <w:rsid w:val="0012414C"/>
    <w:rsid w:val="001243A1"/>
    <w:rsid w:val="00131D83"/>
    <w:rsid w:val="00136218"/>
    <w:rsid w:val="001374EB"/>
    <w:rsid w:val="0013761B"/>
    <w:rsid w:val="00137F24"/>
    <w:rsid w:val="00140E2B"/>
    <w:rsid w:val="00157CAB"/>
    <w:rsid w:val="00162BCB"/>
    <w:rsid w:val="001649AF"/>
    <w:rsid w:val="00164FF5"/>
    <w:rsid w:val="00165D20"/>
    <w:rsid w:val="001706F0"/>
    <w:rsid w:val="00171AFD"/>
    <w:rsid w:val="001738C8"/>
    <w:rsid w:val="0017579A"/>
    <w:rsid w:val="00176241"/>
    <w:rsid w:val="00180B0A"/>
    <w:rsid w:val="00190B12"/>
    <w:rsid w:val="00190E0C"/>
    <w:rsid w:val="0019342F"/>
    <w:rsid w:val="001A0715"/>
    <w:rsid w:val="001A1602"/>
    <w:rsid w:val="001A7AF2"/>
    <w:rsid w:val="001A7C4B"/>
    <w:rsid w:val="001B0890"/>
    <w:rsid w:val="001B5975"/>
    <w:rsid w:val="001B65B9"/>
    <w:rsid w:val="001C0F82"/>
    <w:rsid w:val="001C1621"/>
    <w:rsid w:val="001D08B9"/>
    <w:rsid w:val="001D5EFD"/>
    <w:rsid w:val="001E055A"/>
    <w:rsid w:val="001E4842"/>
    <w:rsid w:val="001E52D2"/>
    <w:rsid w:val="001E58F6"/>
    <w:rsid w:val="001E6E0E"/>
    <w:rsid w:val="001F30E8"/>
    <w:rsid w:val="001F31E4"/>
    <w:rsid w:val="001F3210"/>
    <w:rsid w:val="001F4AB1"/>
    <w:rsid w:val="001F61DE"/>
    <w:rsid w:val="001F7D7C"/>
    <w:rsid w:val="00201A6D"/>
    <w:rsid w:val="002024C7"/>
    <w:rsid w:val="002062A2"/>
    <w:rsid w:val="00210F84"/>
    <w:rsid w:val="00211D58"/>
    <w:rsid w:val="00213CB8"/>
    <w:rsid w:val="00216752"/>
    <w:rsid w:val="00216A4C"/>
    <w:rsid w:val="002172A8"/>
    <w:rsid w:val="00222A9B"/>
    <w:rsid w:val="00224999"/>
    <w:rsid w:val="00225081"/>
    <w:rsid w:val="00226915"/>
    <w:rsid w:val="00232AB6"/>
    <w:rsid w:val="00232EBA"/>
    <w:rsid w:val="00237882"/>
    <w:rsid w:val="00241D84"/>
    <w:rsid w:val="00253E06"/>
    <w:rsid w:val="00253FBE"/>
    <w:rsid w:val="00254387"/>
    <w:rsid w:val="002543E7"/>
    <w:rsid w:val="002570E3"/>
    <w:rsid w:val="00257241"/>
    <w:rsid w:val="002635DD"/>
    <w:rsid w:val="00265341"/>
    <w:rsid w:val="00266905"/>
    <w:rsid w:val="002721DE"/>
    <w:rsid w:val="0027657D"/>
    <w:rsid w:val="0028454C"/>
    <w:rsid w:val="00287514"/>
    <w:rsid w:val="002947B9"/>
    <w:rsid w:val="00295093"/>
    <w:rsid w:val="002968DE"/>
    <w:rsid w:val="00297D4E"/>
    <w:rsid w:val="002A0E84"/>
    <w:rsid w:val="002A4732"/>
    <w:rsid w:val="002B5082"/>
    <w:rsid w:val="002B6A4D"/>
    <w:rsid w:val="002C4252"/>
    <w:rsid w:val="002C5A7E"/>
    <w:rsid w:val="002D07D0"/>
    <w:rsid w:val="002D4B68"/>
    <w:rsid w:val="002E1C0F"/>
    <w:rsid w:val="002E33A5"/>
    <w:rsid w:val="002E49F9"/>
    <w:rsid w:val="002E6721"/>
    <w:rsid w:val="002F7F45"/>
    <w:rsid w:val="00304E63"/>
    <w:rsid w:val="00304F66"/>
    <w:rsid w:val="00305E52"/>
    <w:rsid w:val="0030646A"/>
    <w:rsid w:val="00306BAA"/>
    <w:rsid w:val="00307A40"/>
    <w:rsid w:val="003106E9"/>
    <w:rsid w:val="00316CCC"/>
    <w:rsid w:val="00321D56"/>
    <w:rsid w:val="00351BB0"/>
    <w:rsid w:val="00352052"/>
    <w:rsid w:val="0035380B"/>
    <w:rsid w:val="00353C8D"/>
    <w:rsid w:val="0036669D"/>
    <w:rsid w:val="00386236"/>
    <w:rsid w:val="00390F56"/>
    <w:rsid w:val="0039195C"/>
    <w:rsid w:val="00397769"/>
    <w:rsid w:val="003B509F"/>
    <w:rsid w:val="003B61AA"/>
    <w:rsid w:val="003B7957"/>
    <w:rsid w:val="003C04A1"/>
    <w:rsid w:val="003C4ABA"/>
    <w:rsid w:val="003C5617"/>
    <w:rsid w:val="003D1FB6"/>
    <w:rsid w:val="003D3C9B"/>
    <w:rsid w:val="003D4080"/>
    <w:rsid w:val="003D58BE"/>
    <w:rsid w:val="003D671E"/>
    <w:rsid w:val="003E7134"/>
    <w:rsid w:val="003E75A9"/>
    <w:rsid w:val="003F174E"/>
    <w:rsid w:val="003F4E9B"/>
    <w:rsid w:val="003F7B86"/>
    <w:rsid w:val="00402A6F"/>
    <w:rsid w:val="00403203"/>
    <w:rsid w:val="00404C66"/>
    <w:rsid w:val="004052DC"/>
    <w:rsid w:val="0041493E"/>
    <w:rsid w:val="004157B4"/>
    <w:rsid w:val="0042095F"/>
    <w:rsid w:val="0042174C"/>
    <w:rsid w:val="00421FBD"/>
    <w:rsid w:val="00422443"/>
    <w:rsid w:val="004224D6"/>
    <w:rsid w:val="0042778B"/>
    <w:rsid w:val="004279D5"/>
    <w:rsid w:val="004308D6"/>
    <w:rsid w:val="00430B5C"/>
    <w:rsid w:val="004353A9"/>
    <w:rsid w:val="004354F4"/>
    <w:rsid w:val="004418FE"/>
    <w:rsid w:val="00444E2C"/>
    <w:rsid w:val="004505E9"/>
    <w:rsid w:val="00454A6A"/>
    <w:rsid w:val="0046332A"/>
    <w:rsid w:val="0048181E"/>
    <w:rsid w:val="00484007"/>
    <w:rsid w:val="00487600"/>
    <w:rsid w:val="004933FE"/>
    <w:rsid w:val="004972CB"/>
    <w:rsid w:val="004A1093"/>
    <w:rsid w:val="004A6AE7"/>
    <w:rsid w:val="004B0504"/>
    <w:rsid w:val="004B1208"/>
    <w:rsid w:val="004B2D87"/>
    <w:rsid w:val="004B3788"/>
    <w:rsid w:val="004B3A05"/>
    <w:rsid w:val="004B69C6"/>
    <w:rsid w:val="004B718B"/>
    <w:rsid w:val="004B7F7A"/>
    <w:rsid w:val="004C67C6"/>
    <w:rsid w:val="004C782D"/>
    <w:rsid w:val="004D55AD"/>
    <w:rsid w:val="004D58B8"/>
    <w:rsid w:val="004E5A4B"/>
    <w:rsid w:val="004E7714"/>
    <w:rsid w:val="004F3B55"/>
    <w:rsid w:val="004F6F21"/>
    <w:rsid w:val="004F71B2"/>
    <w:rsid w:val="00501CD8"/>
    <w:rsid w:val="005024F1"/>
    <w:rsid w:val="005044F3"/>
    <w:rsid w:val="00517AF1"/>
    <w:rsid w:val="00517C62"/>
    <w:rsid w:val="00521443"/>
    <w:rsid w:val="005253FE"/>
    <w:rsid w:val="00542510"/>
    <w:rsid w:val="00543A7E"/>
    <w:rsid w:val="00551890"/>
    <w:rsid w:val="005557D6"/>
    <w:rsid w:val="00561D05"/>
    <w:rsid w:val="005651ED"/>
    <w:rsid w:val="00566175"/>
    <w:rsid w:val="005734E8"/>
    <w:rsid w:val="00577A0D"/>
    <w:rsid w:val="00583A56"/>
    <w:rsid w:val="00585055"/>
    <w:rsid w:val="00585B15"/>
    <w:rsid w:val="00585DC0"/>
    <w:rsid w:val="00586B86"/>
    <w:rsid w:val="0059002A"/>
    <w:rsid w:val="00592829"/>
    <w:rsid w:val="00595239"/>
    <w:rsid w:val="005A0292"/>
    <w:rsid w:val="005A37CD"/>
    <w:rsid w:val="005A6B2E"/>
    <w:rsid w:val="005A6FA2"/>
    <w:rsid w:val="005B0E87"/>
    <w:rsid w:val="005B3899"/>
    <w:rsid w:val="005B401A"/>
    <w:rsid w:val="005B467D"/>
    <w:rsid w:val="005B527C"/>
    <w:rsid w:val="005B5DCC"/>
    <w:rsid w:val="005B7C92"/>
    <w:rsid w:val="005C4141"/>
    <w:rsid w:val="005C505E"/>
    <w:rsid w:val="005C5B32"/>
    <w:rsid w:val="005D1AF1"/>
    <w:rsid w:val="005D1E16"/>
    <w:rsid w:val="005D2D08"/>
    <w:rsid w:val="005E0813"/>
    <w:rsid w:val="005E6BD0"/>
    <w:rsid w:val="005F0A3A"/>
    <w:rsid w:val="005F18E1"/>
    <w:rsid w:val="005F1F47"/>
    <w:rsid w:val="00604E66"/>
    <w:rsid w:val="006110B0"/>
    <w:rsid w:val="00617255"/>
    <w:rsid w:val="0062418E"/>
    <w:rsid w:val="00627A2B"/>
    <w:rsid w:val="00634A7F"/>
    <w:rsid w:val="006353F3"/>
    <w:rsid w:val="0064051B"/>
    <w:rsid w:val="00642834"/>
    <w:rsid w:val="00642E0E"/>
    <w:rsid w:val="00647632"/>
    <w:rsid w:val="0065157D"/>
    <w:rsid w:val="00653A67"/>
    <w:rsid w:val="006545FF"/>
    <w:rsid w:val="00655C11"/>
    <w:rsid w:val="006665C5"/>
    <w:rsid w:val="006668F4"/>
    <w:rsid w:val="00667CED"/>
    <w:rsid w:val="00675AE0"/>
    <w:rsid w:val="006776D4"/>
    <w:rsid w:val="00685AB4"/>
    <w:rsid w:val="0068678E"/>
    <w:rsid w:val="00691150"/>
    <w:rsid w:val="00691559"/>
    <w:rsid w:val="00691C60"/>
    <w:rsid w:val="00692124"/>
    <w:rsid w:val="00692844"/>
    <w:rsid w:val="006A53B9"/>
    <w:rsid w:val="006A552B"/>
    <w:rsid w:val="006A7D56"/>
    <w:rsid w:val="006B0DBF"/>
    <w:rsid w:val="006C1B27"/>
    <w:rsid w:val="006D054C"/>
    <w:rsid w:val="006D0674"/>
    <w:rsid w:val="006D2E93"/>
    <w:rsid w:val="006D3978"/>
    <w:rsid w:val="006D5838"/>
    <w:rsid w:val="006D729B"/>
    <w:rsid w:val="006D7F88"/>
    <w:rsid w:val="006E174B"/>
    <w:rsid w:val="006E23DA"/>
    <w:rsid w:val="006E7EB5"/>
    <w:rsid w:val="006F0CE9"/>
    <w:rsid w:val="006F1A5D"/>
    <w:rsid w:val="006F1FB4"/>
    <w:rsid w:val="00700041"/>
    <w:rsid w:val="00700F59"/>
    <w:rsid w:val="0070195F"/>
    <w:rsid w:val="00706418"/>
    <w:rsid w:val="007077C6"/>
    <w:rsid w:val="00712581"/>
    <w:rsid w:val="007129CB"/>
    <w:rsid w:val="007143E1"/>
    <w:rsid w:val="00714D26"/>
    <w:rsid w:val="00714FCC"/>
    <w:rsid w:val="00726073"/>
    <w:rsid w:val="007277FF"/>
    <w:rsid w:val="00730329"/>
    <w:rsid w:val="0073150E"/>
    <w:rsid w:val="00731807"/>
    <w:rsid w:val="00731940"/>
    <w:rsid w:val="00732D64"/>
    <w:rsid w:val="0073351B"/>
    <w:rsid w:val="00734E28"/>
    <w:rsid w:val="007356A2"/>
    <w:rsid w:val="007377EB"/>
    <w:rsid w:val="00745E71"/>
    <w:rsid w:val="0074657A"/>
    <w:rsid w:val="00746F63"/>
    <w:rsid w:val="007520B9"/>
    <w:rsid w:val="00753572"/>
    <w:rsid w:val="00756E6F"/>
    <w:rsid w:val="007575F3"/>
    <w:rsid w:val="007651C6"/>
    <w:rsid w:val="00765D12"/>
    <w:rsid w:val="00770611"/>
    <w:rsid w:val="00772420"/>
    <w:rsid w:val="00773F7B"/>
    <w:rsid w:val="007818B3"/>
    <w:rsid w:val="00781921"/>
    <w:rsid w:val="00781D58"/>
    <w:rsid w:val="00786076"/>
    <w:rsid w:val="007865B0"/>
    <w:rsid w:val="00792B06"/>
    <w:rsid w:val="007A0CD4"/>
    <w:rsid w:val="007A233F"/>
    <w:rsid w:val="007A2D6E"/>
    <w:rsid w:val="007A3F77"/>
    <w:rsid w:val="007A425C"/>
    <w:rsid w:val="007A7A0D"/>
    <w:rsid w:val="007A7F24"/>
    <w:rsid w:val="007B0D6C"/>
    <w:rsid w:val="007B7168"/>
    <w:rsid w:val="007C2068"/>
    <w:rsid w:val="007C5425"/>
    <w:rsid w:val="007C60A2"/>
    <w:rsid w:val="007C7C59"/>
    <w:rsid w:val="007D2FCE"/>
    <w:rsid w:val="007D7305"/>
    <w:rsid w:val="007E0E15"/>
    <w:rsid w:val="007E0E83"/>
    <w:rsid w:val="007E2957"/>
    <w:rsid w:val="007E5014"/>
    <w:rsid w:val="007F0EDC"/>
    <w:rsid w:val="007F4DFB"/>
    <w:rsid w:val="007F7964"/>
    <w:rsid w:val="008031E9"/>
    <w:rsid w:val="00811130"/>
    <w:rsid w:val="00811ADA"/>
    <w:rsid w:val="00815B69"/>
    <w:rsid w:val="00815E06"/>
    <w:rsid w:val="008206AE"/>
    <w:rsid w:val="00820AE4"/>
    <w:rsid w:val="00821417"/>
    <w:rsid w:val="00821B96"/>
    <w:rsid w:val="00822F94"/>
    <w:rsid w:val="00837C31"/>
    <w:rsid w:val="00845977"/>
    <w:rsid w:val="00847200"/>
    <w:rsid w:val="008475D9"/>
    <w:rsid w:val="008535C5"/>
    <w:rsid w:val="008676D9"/>
    <w:rsid w:val="0087014A"/>
    <w:rsid w:val="008705C6"/>
    <w:rsid w:val="00871A4D"/>
    <w:rsid w:val="00871B4A"/>
    <w:rsid w:val="0087444D"/>
    <w:rsid w:val="0087478A"/>
    <w:rsid w:val="0087587C"/>
    <w:rsid w:val="008761B1"/>
    <w:rsid w:val="00880C3A"/>
    <w:rsid w:val="00882918"/>
    <w:rsid w:val="008879D8"/>
    <w:rsid w:val="008900AE"/>
    <w:rsid w:val="008903A0"/>
    <w:rsid w:val="008A01D6"/>
    <w:rsid w:val="008A39F9"/>
    <w:rsid w:val="008A4941"/>
    <w:rsid w:val="008A4E40"/>
    <w:rsid w:val="008A5435"/>
    <w:rsid w:val="008A57BC"/>
    <w:rsid w:val="008A732B"/>
    <w:rsid w:val="008C4291"/>
    <w:rsid w:val="008D2ACA"/>
    <w:rsid w:val="008D50F6"/>
    <w:rsid w:val="008D51FD"/>
    <w:rsid w:val="008D6DFB"/>
    <w:rsid w:val="008D746F"/>
    <w:rsid w:val="008D7E51"/>
    <w:rsid w:val="008E2A2C"/>
    <w:rsid w:val="008E3647"/>
    <w:rsid w:val="008E406B"/>
    <w:rsid w:val="008E426F"/>
    <w:rsid w:val="008E43F6"/>
    <w:rsid w:val="008E473E"/>
    <w:rsid w:val="008E5180"/>
    <w:rsid w:val="008E6AF7"/>
    <w:rsid w:val="008F51C1"/>
    <w:rsid w:val="0090080A"/>
    <w:rsid w:val="009073CF"/>
    <w:rsid w:val="009102BC"/>
    <w:rsid w:val="00912B1A"/>
    <w:rsid w:val="00925B62"/>
    <w:rsid w:val="00926E25"/>
    <w:rsid w:val="00927EF6"/>
    <w:rsid w:val="00930DE4"/>
    <w:rsid w:val="00933A42"/>
    <w:rsid w:val="00936554"/>
    <w:rsid w:val="0093719B"/>
    <w:rsid w:val="00941417"/>
    <w:rsid w:val="0094418F"/>
    <w:rsid w:val="00952C5C"/>
    <w:rsid w:val="00956173"/>
    <w:rsid w:val="009574A5"/>
    <w:rsid w:val="009604F4"/>
    <w:rsid w:val="00963DA0"/>
    <w:rsid w:val="00972E1D"/>
    <w:rsid w:val="00983792"/>
    <w:rsid w:val="00985658"/>
    <w:rsid w:val="0098710B"/>
    <w:rsid w:val="00987413"/>
    <w:rsid w:val="00987A29"/>
    <w:rsid w:val="00992CC1"/>
    <w:rsid w:val="00992FCE"/>
    <w:rsid w:val="0099574B"/>
    <w:rsid w:val="00996558"/>
    <w:rsid w:val="009A31D2"/>
    <w:rsid w:val="009A710E"/>
    <w:rsid w:val="009A7EF6"/>
    <w:rsid w:val="009B09D2"/>
    <w:rsid w:val="009B2CD1"/>
    <w:rsid w:val="009B4352"/>
    <w:rsid w:val="009B55C6"/>
    <w:rsid w:val="009C1E71"/>
    <w:rsid w:val="009C2A6B"/>
    <w:rsid w:val="009C2C2A"/>
    <w:rsid w:val="009C2CDB"/>
    <w:rsid w:val="009C3C5B"/>
    <w:rsid w:val="009C5D54"/>
    <w:rsid w:val="009D283B"/>
    <w:rsid w:val="009D2AEE"/>
    <w:rsid w:val="009D780A"/>
    <w:rsid w:val="009E0341"/>
    <w:rsid w:val="009F3E9F"/>
    <w:rsid w:val="009F4511"/>
    <w:rsid w:val="009F4B9A"/>
    <w:rsid w:val="00A0261B"/>
    <w:rsid w:val="00A0301D"/>
    <w:rsid w:val="00A03D23"/>
    <w:rsid w:val="00A12AF2"/>
    <w:rsid w:val="00A2088D"/>
    <w:rsid w:val="00A306BF"/>
    <w:rsid w:val="00A32014"/>
    <w:rsid w:val="00A32FE0"/>
    <w:rsid w:val="00A411E0"/>
    <w:rsid w:val="00A43C03"/>
    <w:rsid w:val="00A51076"/>
    <w:rsid w:val="00A51E9C"/>
    <w:rsid w:val="00A57464"/>
    <w:rsid w:val="00A577F4"/>
    <w:rsid w:val="00A57839"/>
    <w:rsid w:val="00A60036"/>
    <w:rsid w:val="00A60D82"/>
    <w:rsid w:val="00A63F4A"/>
    <w:rsid w:val="00A64394"/>
    <w:rsid w:val="00A71290"/>
    <w:rsid w:val="00A74479"/>
    <w:rsid w:val="00A75D1A"/>
    <w:rsid w:val="00A762F3"/>
    <w:rsid w:val="00A81126"/>
    <w:rsid w:val="00A812BE"/>
    <w:rsid w:val="00A83DB9"/>
    <w:rsid w:val="00A84678"/>
    <w:rsid w:val="00A8475D"/>
    <w:rsid w:val="00A87E40"/>
    <w:rsid w:val="00AA2671"/>
    <w:rsid w:val="00AB029C"/>
    <w:rsid w:val="00AC1746"/>
    <w:rsid w:val="00AC2988"/>
    <w:rsid w:val="00AD01D9"/>
    <w:rsid w:val="00AD530F"/>
    <w:rsid w:val="00AD5406"/>
    <w:rsid w:val="00AD61CE"/>
    <w:rsid w:val="00AD641D"/>
    <w:rsid w:val="00AD69AF"/>
    <w:rsid w:val="00AE0D73"/>
    <w:rsid w:val="00AE2CE3"/>
    <w:rsid w:val="00AE65E6"/>
    <w:rsid w:val="00AF1618"/>
    <w:rsid w:val="00AF33E9"/>
    <w:rsid w:val="00AF55DA"/>
    <w:rsid w:val="00AF7349"/>
    <w:rsid w:val="00B04471"/>
    <w:rsid w:val="00B04BF6"/>
    <w:rsid w:val="00B05D70"/>
    <w:rsid w:val="00B1282B"/>
    <w:rsid w:val="00B31A0A"/>
    <w:rsid w:val="00B35069"/>
    <w:rsid w:val="00B353CB"/>
    <w:rsid w:val="00B376D1"/>
    <w:rsid w:val="00B37932"/>
    <w:rsid w:val="00B4006D"/>
    <w:rsid w:val="00B513F0"/>
    <w:rsid w:val="00B525A1"/>
    <w:rsid w:val="00B52B99"/>
    <w:rsid w:val="00B52BFD"/>
    <w:rsid w:val="00B52E78"/>
    <w:rsid w:val="00B530F3"/>
    <w:rsid w:val="00B55834"/>
    <w:rsid w:val="00B73549"/>
    <w:rsid w:val="00B749B7"/>
    <w:rsid w:val="00B74DE2"/>
    <w:rsid w:val="00B7753F"/>
    <w:rsid w:val="00B80070"/>
    <w:rsid w:val="00B85975"/>
    <w:rsid w:val="00B90567"/>
    <w:rsid w:val="00B95ADE"/>
    <w:rsid w:val="00BA057A"/>
    <w:rsid w:val="00BA371B"/>
    <w:rsid w:val="00BA3B20"/>
    <w:rsid w:val="00BB29FA"/>
    <w:rsid w:val="00BB66F0"/>
    <w:rsid w:val="00BB6847"/>
    <w:rsid w:val="00BB7221"/>
    <w:rsid w:val="00BC0901"/>
    <w:rsid w:val="00BD1F91"/>
    <w:rsid w:val="00BD6D18"/>
    <w:rsid w:val="00BD77D5"/>
    <w:rsid w:val="00BE0432"/>
    <w:rsid w:val="00BE435B"/>
    <w:rsid w:val="00BE553F"/>
    <w:rsid w:val="00BE76AB"/>
    <w:rsid w:val="00BF2B29"/>
    <w:rsid w:val="00BF64CD"/>
    <w:rsid w:val="00BF69D1"/>
    <w:rsid w:val="00C00ED9"/>
    <w:rsid w:val="00C13435"/>
    <w:rsid w:val="00C24316"/>
    <w:rsid w:val="00C269E5"/>
    <w:rsid w:val="00C274C1"/>
    <w:rsid w:val="00C30438"/>
    <w:rsid w:val="00C317A1"/>
    <w:rsid w:val="00C35547"/>
    <w:rsid w:val="00C417BB"/>
    <w:rsid w:val="00C42D90"/>
    <w:rsid w:val="00C45B0D"/>
    <w:rsid w:val="00C50767"/>
    <w:rsid w:val="00C50F2A"/>
    <w:rsid w:val="00C52418"/>
    <w:rsid w:val="00C5420A"/>
    <w:rsid w:val="00C55CF4"/>
    <w:rsid w:val="00C63D16"/>
    <w:rsid w:val="00C644FD"/>
    <w:rsid w:val="00C64805"/>
    <w:rsid w:val="00C65D7D"/>
    <w:rsid w:val="00C7057E"/>
    <w:rsid w:val="00C71B2E"/>
    <w:rsid w:val="00C71FA2"/>
    <w:rsid w:val="00C72D91"/>
    <w:rsid w:val="00C73C04"/>
    <w:rsid w:val="00C74611"/>
    <w:rsid w:val="00C83356"/>
    <w:rsid w:val="00C87CD6"/>
    <w:rsid w:val="00C91F63"/>
    <w:rsid w:val="00C92C29"/>
    <w:rsid w:val="00C94DD1"/>
    <w:rsid w:val="00C9507F"/>
    <w:rsid w:val="00CA1176"/>
    <w:rsid w:val="00CA5EF3"/>
    <w:rsid w:val="00CB1999"/>
    <w:rsid w:val="00CB308A"/>
    <w:rsid w:val="00CB3460"/>
    <w:rsid w:val="00CB4351"/>
    <w:rsid w:val="00CC1126"/>
    <w:rsid w:val="00CC1A5E"/>
    <w:rsid w:val="00CD0924"/>
    <w:rsid w:val="00CD605E"/>
    <w:rsid w:val="00CE2768"/>
    <w:rsid w:val="00CF2E6E"/>
    <w:rsid w:val="00CF464F"/>
    <w:rsid w:val="00CF647B"/>
    <w:rsid w:val="00D06A5E"/>
    <w:rsid w:val="00D125D6"/>
    <w:rsid w:val="00D17D05"/>
    <w:rsid w:val="00D17E59"/>
    <w:rsid w:val="00D20D71"/>
    <w:rsid w:val="00D217D8"/>
    <w:rsid w:val="00D224E4"/>
    <w:rsid w:val="00D262A2"/>
    <w:rsid w:val="00D344DE"/>
    <w:rsid w:val="00D34B3C"/>
    <w:rsid w:val="00D3591B"/>
    <w:rsid w:val="00D409AB"/>
    <w:rsid w:val="00D47467"/>
    <w:rsid w:val="00D50749"/>
    <w:rsid w:val="00D51470"/>
    <w:rsid w:val="00D54688"/>
    <w:rsid w:val="00D547FA"/>
    <w:rsid w:val="00D5498D"/>
    <w:rsid w:val="00D635AB"/>
    <w:rsid w:val="00D637BE"/>
    <w:rsid w:val="00D64A74"/>
    <w:rsid w:val="00D66552"/>
    <w:rsid w:val="00D6693B"/>
    <w:rsid w:val="00D67C1B"/>
    <w:rsid w:val="00D72088"/>
    <w:rsid w:val="00D74DE6"/>
    <w:rsid w:val="00D75BFA"/>
    <w:rsid w:val="00D75CD6"/>
    <w:rsid w:val="00D8065D"/>
    <w:rsid w:val="00D8148F"/>
    <w:rsid w:val="00D84338"/>
    <w:rsid w:val="00D856DC"/>
    <w:rsid w:val="00D8666B"/>
    <w:rsid w:val="00DA2F91"/>
    <w:rsid w:val="00DC069B"/>
    <w:rsid w:val="00DC098B"/>
    <w:rsid w:val="00DC13F8"/>
    <w:rsid w:val="00DC41ED"/>
    <w:rsid w:val="00DC7192"/>
    <w:rsid w:val="00DC7827"/>
    <w:rsid w:val="00DD15AE"/>
    <w:rsid w:val="00DD60E0"/>
    <w:rsid w:val="00DE2DA3"/>
    <w:rsid w:val="00DE60CD"/>
    <w:rsid w:val="00DF4CF1"/>
    <w:rsid w:val="00E038A2"/>
    <w:rsid w:val="00E06734"/>
    <w:rsid w:val="00E10BFB"/>
    <w:rsid w:val="00E1770F"/>
    <w:rsid w:val="00E20F83"/>
    <w:rsid w:val="00E22D89"/>
    <w:rsid w:val="00E27BA3"/>
    <w:rsid w:val="00E312C6"/>
    <w:rsid w:val="00E32197"/>
    <w:rsid w:val="00E33260"/>
    <w:rsid w:val="00E33675"/>
    <w:rsid w:val="00E40C72"/>
    <w:rsid w:val="00E41E86"/>
    <w:rsid w:val="00E443A1"/>
    <w:rsid w:val="00E53C83"/>
    <w:rsid w:val="00E608FC"/>
    <w:rsid w:val="00E639E5"/>
    <w:rsid w:val="00E63DC2"/>
    <w:rsid w:val="00E64165"/>
    <w:rsid w:val="00E6488A"/>
    <w:rsid w:val="00E7017A"/>
    <w:rsid w:val="00E805EB"/>
    <w:rsid w:val="00E8582E"/>
    <w:rsid w:val="00E87C73"/>
    <w:rsid w:val="00E91857"/>
    <w:rsid w:val="00E93084"/>
    <w:rsid w:val="00E94883"/>
    <w:rsid w:val="00E96CF7"/>
    <w:rsid w:val="00E97C39"/>
    <w:rsid w:val="00EA35D7"/>
    <w:rsid w:val="00EA45B4"/>
    <w:rsid w:val="00EA4C2F"/>
    <w:rsid w:val="00EA53A3"/>
    <w:rsid w:val="00EA5748"/>
    <w:rsid w:val="00EA707C"/>
    <w:rsid w:val="00EB25A5"/>
    <w:rsid w:val="00EB3937"/>
    <w:rsid w:val="00EB647E"/>
    <w:rsid w:val="00ED012A"/>
    <w:rsid w:val="00ED2BDC"/>
    <w:rsid w:val="00ED6933"/>
    <w:rsid w:val="00EE1D50"/>
    <w:rsid w:val="00EE4BFE"/>
    <w:rsid w:val="00EE6A13"/>
    <w:rsid w:val="00EF0E52"/>
    <w:rsid w:val="00F0121B"/>
    <w:rsid w:val="00F02BB9"/>
    <w:rsid w:val="00F067DA"/>
    <w:rsid w:val="00F1116A"/>
    <w:rsid w:val="00F13DC7"/>
    <w:rsid w:val="00F16E74"/>
    <w:rsid w:val="00F2213A"/>
    <w:rsid w:val="00F2223B"/>
    <w:rsid w:val="00F22338"/>
    <w:rsid w:val="00F27ABE"/>
    <w:rsid w:val="00F30186"/>
    <w:rsid w:val="00F32476"/>
    <w:rsid w:val="00F3349F"/>
    <w:rsid w:val="00F35107"/>
    <w:rsid w:val="00F352C8"/>
    <w:rsid w:val="00F379A1"/>
    <w:rsid w:val="00F406C2"/>
    <w:rsid w:val="00F4752E"/>
    <w:rsid w:val="00F558EB"/>
    <w:rsid w:val="00F658B8"/>
    <w:rsid w:val="00F70544"/>
    <w:rsid w:val="00F71EFB"/>
    <w:rsid w:val="00F7518D"/>
    <w:rsid w:val="00F76961"/>
    <w:rsid w:val="00F82723"/>
    <w:rsid w:val="00F83048"/>
    <w:rsid w:val="00F91371"/>
    <w:rsid w:val="00F91657"/>
    <w:rsid w:val="00F942F8"/>
    <w:rsid w:val="00F97BF1"/>
    <w:rsid w:val="00FA1716"/>
    <w:rsid w:val="00FA4CAF"/>
    <w:rsid w:val="00FB0524"/>
    <w:rsid w:val="00FB371E"/>
    <w:rsid w:val="00FC0E61"/>
    <w:rsid w:val="00FC246D"/>
    <w:rsid w:val="00FC2CE4"/>
    <w:rsid w:val="00FC50C5"/>
    <w:rsid w:val="00FD18AE"/>
    <w:rsid w:val="00FD235A"/>
    <w:rsid w:val="00FE0175"/>
    <w:rsid w:val="00FE0759"/>
    <w:rsid w:val="00FE3581"/>
    <w:rsid w:val="00FE3AEB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9800AE"/>
  <w15:docId w15:val="{83C0A315-6A5A-4AC7-B9A5-F288EEEC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A6983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0A6983"/>
    <w:pPr>
      <w:ind w:leftChars="400" w:left="840"/>
    </w:pPr>
  </w:style>
  <w:style w:type="paragraph" w:styleId="a5">
    <w:name w:val="footer"/>
    <w:basedOn w:val="a"/>
    <w:link w:val="a6"/>
    <w:uiPriority w:val="99"/>
    <w:unhideWhenUsed/>
    <w:rsid w:val="00FE35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3581"/>
  </w:style>
  <w:style w:type="character" w:styleId="a7">
    <w:name w:val="annotation reference"/>
    <w:basedOn w:val="a0"/>
    <w:uiPriority w:val="99"/>
    <w:semiHidden/>
    <w:unhideWhenUsed/>
    <w:rsid w:val="00FE358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E358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FE3581"/>
  </w:style>
  <w:style w:type="paragraph" w:styleId="Web">
    <w:name w:val="Normal (Web)"/>
    <w:basedOn w:val="a"/>
    <w:uiPriority w:val="99"/>
    <w:semiHidden/>
    <w:unhideWhenUsed/>
    <w:rsid w:val="00FE35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FE3581"/>
  </w:style>
  <w:style w:type="paragraph" w:styleId="ab">
    <w:name w:val="Balloon Text"/>
    <w:basedOn w:val="a"/>
    <w:link w:val="ac"/>
    <w:uiPriority w:val="99"/>
    <w:semiHidden/>
    <w:unhideWhenUsed/>
    <w:rsid w:val="00FE35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E3581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AB029C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AB029C"/>
    <w:rPr>
      <w:b/>
      <w:bCs/>
    </w:rPr>
  </w:style>
  <w:style w:type="paragraph" w:styleId="af">
    <w:name w:val="header"/>
    <w:basedOn w:val="a"/>
    <w:link w:val="af0"/>
    <w:uiPriority w:val="99"/>
    <w:unhideWhenUsed/>
    <w:rsid w:val="00FB371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B371E"/>
  </w:style>
  <w:style w:type="paragraph" w:styleId="af1">
    <w:name w:val="Revision"/>
    <w:hidden/>
    <w:uiPriority w:val="99"/>
    <w:semiHidden/>
    <w:rsid w:val="007E0E15"/>
  </w:style>
  <w:style w:type="paragraph" w:customStyle="1" w:styleId="title1">
    <w:name w:val="title1"/>
    <w:basedOn w:val="a"/>
    <w:rsid w:val="0087478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87478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87478A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87478A"/>
  </w:style>
  <w:style w:type="character" w:styleId="af2">
    <w:name w:val="Strong"/>
    <w:basedOn w:val="a0"/>
    <w:uiPriority w:val="22"/>
    <w:qFormat/>
    <w:rsid w:val="00D262A2"/>
    <w:rPr>
      <w:b/>
      <w:bCs/>
    </w:rPr>
  </w:style>
  <w:style w:type="character" w:styleId="af3">
    <w:name w:val="Emphasis"/>
    <w:basedOn w:val="a0"/>
    <w:uiPriority w:val="20"/>
    <w:qFormat/>
    <w:rsid w:val="00351BB0"/>
    <w:rPr>
      <w:i/>
      <w:iCs/>
    </w:rPr>
  </w:style>
  <w:style w:type="character" w:customStyle="1" w:styleId="1">
    <w:name w:val="未解決のメンション1"/>
    <w:basedOn w:val="a0"/>
    <w:uiPriority w:val="99"/>
    <w:semiHidden/>
    <w:unhideWhenUsed/>
    <w:rsid w:val="009B2CD1"/>
    <w:rPr>
      <w:color w:val="605E5C"/>
      <w:shd w:val="clear" w:color="auto" w:fill="E1DFDD"/>
    </w:rPr>
  </w:style>
  <w:style w:type="character" w:customStyle="1" w:styleId="cit">
    <w:name w:val="cit"/>
    <w:basedOn w:val="a0"/>
    <w:rsid w:val="001223D1"/>
  </w:style>
  <w:style w:type="character" w:customStyle="1" w:styleId="period">
    <w:name w:val="period"/>
    <w:basedOn w:val="a0"/>
    <w:rsid w:val="009D283B"/>
  </w:style>
  <w:style w:type="character" w:customStyle="1" w:styleId="labs-docsum-authors">
    <w:name w:val="labs-docsum-authors"/>
    <w:basedOn w:val="a0"/>
    <w:rsid w:val="004A6AE7"/>
  </w:style>
  <w:style w:type="character" w:customStyle="1" w:styleId="labs-docsum-journal-citation">
    <w:name w:val="labs-docsum-journal-citation"/>
    <w:basedOn w:val="a0"/>
    <w:rsid w:val="004A6AE7"/>
  </w:style>
  <w:style w:type="character" w:customStyle="1" w:styleId="2">
    <w:name w:val="未解決のメンション2"/>
    <w:basedOn w:val="a0"/>
    <w:uiPriority w:val="99"/>
    <w:semiHidden/>
    <w:unhideWhenUsed/>
    <w:rsid w:val="006C1B27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F47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275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164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7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00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82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7076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0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6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3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2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64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840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1122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7904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17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9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084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509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0613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8494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614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5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2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73826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29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1377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1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1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668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7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06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36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092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8524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40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80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06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7469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895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5482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809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2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7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2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472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8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0143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6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686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55538795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2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4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827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4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241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8356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792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7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717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7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4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5610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7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590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6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49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95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50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247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327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348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126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61379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604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8508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2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27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237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35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629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25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1959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1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778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087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502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3527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3728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1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6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20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0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60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903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99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633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97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183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341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492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5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6724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3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42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63716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323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520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5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28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3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667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77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369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412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474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5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07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1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91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0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9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08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8029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8348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3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37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088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76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9859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5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5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6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97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743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524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3796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6969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017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0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3762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62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556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8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147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6541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104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74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4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89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4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655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8101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7437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4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8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022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2729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39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1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637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7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2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269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0419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768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45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2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7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1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836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6376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1586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8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6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86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98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40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7044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58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896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84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0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4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176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4641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6701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9808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0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3196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17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645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821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3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1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73592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758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751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5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4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9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284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4531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1372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4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18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02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395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78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6406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9243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2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89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69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2912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1934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0732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5187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779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7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4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6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19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58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366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806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3476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319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8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10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334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50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860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5953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2388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2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2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70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764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7259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0197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1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7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7298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86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896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7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447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8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34939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348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908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1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2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73107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83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0268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4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4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9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8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998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032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082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3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2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39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75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811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8580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15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9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2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5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550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733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3695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5452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595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33272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37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03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0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1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9965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5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34154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08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14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3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354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29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21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153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3100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1678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306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6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72625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8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04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 Okamoto</dc:creator>
  <cp:lastModifiedBy>赤木 忠道</cp:lastModifiedBy>
  <cp:revision>4</cp:revision>
  <cp:lastPrinted>2020-07-02T23:59:00Z</cp:lastPrinted>
  <dcterms:created xsi:type="dcterms:W3CDTF">2020-11-22T02:34:00Z</dcterms:created>
  <dcterms:modified xsi:type="dcterms:W3CDTF">2020-12-08T13:20:00Z</dcterms:modified>
</cp:coreProperties>
</file>